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lang w:val="en-US"/>
        </w:rPr>
        <w:t xml:space="preserve">Additional files </w:t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Overall (OS) and metastasis-free survival (MFS) probabilities as calculated by Kaplan-Meier estimates (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 value for log rank test).</w:t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6120" w:type="dxa"/>
        <w:jc w:val="left"/>
        <w:tblInd w:w="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980"/>
        <w:gridCol w:w="1980"/>
      </w:tblGrid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F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value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age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0.0237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0.003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rad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0.01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0.0054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umour siz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0.00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0.0143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ymph nod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0.01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0.024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</w:t>
            </w:r>
            <w:r>
              <w:rPr>
                <w:rFonts w:cs="Times New Roman" w:ascii="Symbol" w:hAnsi="Symbol"/>
                <w:sz w:val="20"/>
                <w:szCs w:val="20"/>
                <w:lang w:val="en-US"/>
              </w:rPr>
              <w:t>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9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0.0045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8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943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R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7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264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currenc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96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0.0204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astas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at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&lt; 0.000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stological typ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5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953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XCL1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Island 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0.007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&lt; 0.000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XCL12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sland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39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493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SR1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hylation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0.0009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&lt; 0.000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 value from statistical analysis by Kaplan-Meier test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tatistical significant are in bold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mic Sans MS" w:hAnsi="Comic Sans MS" w:eastAsia="Times New Roman" w:cs="Arial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6T11:41:00Z</dcterms:created>
  <dc:creator>USER</dc:creator>
  <dc:description/>
  <cp:keywords/>
  <dc:language>en-US</dc:language>
  <cp:lastModifiedBy>Giseli Klassen</cp:lastModifiedBy>
  <dcterms:modified xsi:type="dcterms:W3CDTF">2010-01-26T11:41:00Z</dcterms:modified>
  <cp:revision>2</cp:revision>
  <dc:subject/>
  <dc:title>Table 3 Overall (OS) and disease-free survival (DFS) probabilities as calculated by Kaplan-Meier estimates (p value for log ra</dc:title>
</cp:coreProperties>
</file>